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6DC27B1D" w14:textId="7B358190" w:rsidR="006A0930" w:rsidRDefault="00591014">
      <w:pPr>
        <w:widowControl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 xml:space="preserve">Supplementary </w:t>
      </w:r>
      <w:r w:rsidR="006A0930">
        <w:rPr>
          <w:rFonts w:ascii="Times New Roman" w:hAnsi="Times New Roman" w:cs="Times New Roman" w:hint="eastAsia"/>
        </w:rPr>
        <w:t>T</w:t>
      </w:r>
      <w:r w:rsidR="006A0930">
        <w:rPr>
          <w:rFonts w:ascii="Times New Roman" w:hAnsi="Times New Roman" w:cs="Times New Roman"/>
        </w:rPr>
        <w:t xml:space="preserve">able </w:t>
      </w:r>
      <w:r w:rsidR="0024491E">
        <w:rPr>
          <w:rFonts w:ascii="Times New Roman" w:hAnsi="Times New Roman" w:cs="Times New Roman"/>
        </w:rPr>
        <w:t>2</w:t>
      </w:r>
      <w:r w:rsidR="006A0930">
        <w:rPr>
          <w:rFonts w:ascii="Times New Roman" w:hAnsi="Times New Roman" w:cs="Times New Roman"/>
        </w:rPr>
        <w:t xml:space="preserve">. </w:t>
      </w:r>
      <w:r w:rsidR="00161E0D">
        <w:rPr>
          <w:rFonts w:ascii="Times New Roman" w:hAnsi="Times New Roman" w:cs="Times New Roman"/>
        </w:rPr>
        <w:t>Sensitivity</w:t>
      </w:r>
      <w:r w:rsidR="006A0930">
        <w:rPr>
          <w:rFonts w:ascii="Times New Roman" w:hAnsi="Times New Roman" w:cs="Times New Roman"/>
        </w:rPr>
        <w:t xml:space="preserve"> tests of plasma </w:t>
      </w:r>
      <w:proofErr w:type="spellStart"/>
      <w:r w:rsidR="006A0930">
        <w:rPr>
          <w:rFonts w:ascii="Times New Roman" w:hAnsi="Times New Roman" w:cs="Times New Roman"/>
        </w:rPr>
        <w:t>Hcy</w:t>
      </w:r>
      <w:proofErr w:type="spellEnd"/>
      <w:r w:rsidR="006A0930">
        <w:rPr>
          <w:rFonts w:ascii="Times New Roman" w:hAnsi="Times New Roman" w:cs="Times New Roman"/>
        </w:rPr>
        <w:t xml:space="preserve"> level and cerebrovascular and neurodegenerative disease</w:t>
      </w:r>
      <w:r w:rsidR="00161E0D">
        <w:rPr>
          <w:rFonts w:ascii="Times New Roman" w:hAnsi="Times New Roman" w:cs="Times New Roman"/>
        </w:rPr>
        <w:t>.</w:t>
      </w:r>
    </w:p>
    <w:tbl>
      <w:tblPr>
        <w:tblW w:w="7225" w:type="dxa"/>
        <w:tblLook w:val="04A0" w:firstRow="1" w:lastRow="0" w:firstColumn="1" w:lastColumn="0" w:noHBand="0" w:noVBand="1"/>
      </w:tblPr>
      <w:tblGrid>
        <w:gridCol w:w="1271"/>
        <w:gridCol w:w="1559"/>
        <w:gridCol w:w="1134"/>
        <w:gridCol w:w="426"/>
        <w:gridCol w:w="1417"/>
        <w:gridCol w:w="1418"/>
      </w:tblGrid>
      <w:tr w:rsidR="00DD05AF" w:rsidRPr="006A0930" w14:paraId="440F0835" w14:textId="2A5D8198" w:rsidTr="002E56F1">
        <w:trPr>
          <w:trHeight w:val="280"/>
        </w:trPr>
        <w:tc>
          <w:tcPr>
            <w:tcW w:w="1271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C78BB2F" w14:textId="66633CC6" w:rsidR="00DD05AF" w:rsidRPr="006A0930" w:rsidRDefault="00DD05AF" w:rsidP="006A0930">
            <w:pPr>
              <w:widowControl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693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EB1DD0D" w14:textId="77777777" w:rsidR="00DD05AF" w:rsidRPr="006A0930" w:rsidRDefault="00DD05AF" w:rsidP="006A0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leiotropy</w:t>
            </w: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1350F02B" w14:textId="77777777" w:rsidR="00DD05AF" w:rsidRDefault="00DD05AF" w:rsidP="006A0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2835" w:type="dxa"/>
            <w:gridSpan w:val="2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6041755D" w14:textId="5BF09E6C" w:rsidR="00DD05AF" w:rsidRDefault="00DD05AF" w:rsidP="006A0930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H</w:t>
            </w: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eterogeneity</w:t>
            </w:r>
          </w:p>
        </w:tc>
      </w:tr>
      <w:tr w:rsidR="00DD05AF" w:rsidRPr="006A0930" w14:paraId="04EE2AEF" w14:textId="77777777" w:rsidTr="002E56F1">
        <w:trPr>
          <w:trHeight w:val="280"/>
        </w:trPr>
        <w:tc>
          <w:tcPr>
            <w:tcW w:w="1271" w:type="dxa"/>
            <w:vMerge/>
            <w:tcBorders>
              <w:bottom w:val="single" w:sz="4" w:space="0" w:color="auto"/>
            </w:tcBorders>
            <w:vAlign w:val="center"/>
            <w:hideMark/>
          </w:tcPr>
          <w:p w14:paraId="0FBAB1AC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083ED3DA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ntercept</w:t>
            </w:r>
          </w:p>
        </w:tc>
        <w:tc>
          <w:tcPr>
            <w:tcW w:w="1134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46DF315B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5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value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468417A1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14:paraId="7B754AF1" w14:textId="231A643C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Q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239A9E56" w14:textId="1480B010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DD05AF">
              <w:rPr>
                <w:rFonts w:ascii="Times New Roman" w:eastAsia="等线" w:hAnsi="Times New Roman" w:cs="Times New Roman"/>
                <w:i/>
                <w:iCs/>
                <w:color w:val="000000"/>
                <w:kern w:val="0"/>
                <w:sz w:val="22"/>
              </w:rPr>
              <w:t>p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</w:t>
            </w: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val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ue</w:t>
            </w:r>
          </w:p>
        </w:tc>
      </w:tr>
      <w:tr w:rsidR="00DD05AF" w:rsidRPr="006A0930" w14:paraId="39759B00" w14:textId="77777777" w:rsidTr="002E56F1">
        <w:trPr>
          <w:trHeight w:val="280"/>
        </w:trPr>
        <w:tc>
          <w:tcPr>
            <w:tcW w:w="127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7BB1C6AB" w14:textId="7E61FB46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Outcomes</w:t>
            </w:r>
          </w:p>
        </w:tc>
        <w:tc>
          <w:tcPr>
            <w:tcW w:w="1559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6E1F9956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4D4A64F6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  <w:tcBorders>
              <w:top w:val="single" w:sz="4" w:space="0" w:color="auto"/>
            </w:tcBorders>
          </w:tcPr>
          <w:p w14:paraId="01FEB60D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</w:tcPr>
          <w:p w14:paraId="3A1020C9" w14:textId="548B606A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002AB24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05AF" w:rsidRPr="006A0930" w14:paraId="20CF9E0B" w14:textId="77777777" w:rsidTr="002E56F1">
        <w:trPr>
          <w:trHeight w:val="28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FF1BFEE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I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85CF4A3" w14:textId="74DEB858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0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038AC33" w14:textId="5B944141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680</w:t>
            </w:r>
          </w:p>
        </w:tc>
        <w:tc>
          <w:tcPr>
            <w:tcW w:w="426" w:type="dxa"/>
          </w:tcPr>
          <w:p w14:paraId="03E9E442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6932DF64" w14:textId="239AC7A6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1.6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vAlign w:val="center"/>
          </w:tcPr>
          <w:p w14:paraId="750B55A9" w14:textId="27EF1A13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42</w:t>
            </w:r>
          </w:p>
        </w:tc>
      </w:tr>
      <w:tr w:rsidR="00DD05AF" w:rsidRPr="006A0930" w14:paraId="305C0A1F" w14:textId="77777777" w:rsidTr="002E56F1">
        <w:trPr>
          <w:trHeight w:val="28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7EEC670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LA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E3FAA99" w14:textId="4C563EC2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55C4C9D" w14:textId="7E9CDA1E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3</w:t>
            </w:r>
          </w:p>
        </w:tc>
        <w:tc>
          <w:tcPr>
            <w:tcW w:w="426" w:type="dxa"/>
          </w:tcPr>
          <w:p w14:paraId="26ACCA39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20F415FA" w14:textId="3EE65DE4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3.042</w:t>
            </w:r>
          </w:p>
        </w:tc>
        <w:tc>
          <w:tcPr>
            <w:tcW w:w="1418" w:type="dxa"/>
            <w:vAlign w:val="center"/>
          </w:tcPr>
          <w:p w14:paraId="5702E396" w14:textId="1AC8109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6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D05AF" w:rsidRPr="006A0930" w14:paraId="0AF01BD9" w14:textId="77777777" w:rsidTr="002E56F1">
        <w:trPr>
          <w:trHeight w:val="28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55FD1FE7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CE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ABDB62F" w14:textId="23B288CC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0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62805505" w14:textId="4AC015A1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10</w:t>
            </w:r>
          </w:p>
        </w:tc>
        <w:tc>
          <w:tcPr>
            <w:tcW w:w="426" w:type="dxa"/>
          </w:tcPr>
          <w:p w14:paraId="4047402A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04A8392" w14:textId="4DD6B0BE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4.001</w:t>
            </w:r>
          </w:p>
        </w:tc>
        <w:tc>
          <w:tcPr>
            <w:tcW w:w="1418" w:type="dxa"/>
            <w:vAlign w:val="center"/>
          </w:tcPr>
          <w:p w14:paraId="07789414" w14:textId="0831217D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3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</w:t>
            </w:r>
          </w:p>
        </w:tc>
      </w:tr>
      <w:tr w:rsidR="00DD05AF" w:rsidRPr="006A0930" w14:paraId="2762B05B" w14:textId="77777777" w:rsidTr="002E56F1">
        <w:trPr>
          <w:trHeight w:val="28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86908F5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SAO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30897087" w14:textId="1167ADEE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74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B36914F" w14:textId="765FFC4B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7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8</w:t>
            </w:r>
          </w:p>
        </w:tc>
        <w:tc>
          <w:tcPr>
            <w:tcW w:w="426" w:type="dxa"/>
          </w:tcPr>
          <w:p w14:paraId="1C215155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7717D15" w14:textId="08756E9E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5.861</w:t>
            </w:r>
          </w:p>
        </w:tc>
        <w:tc>
          <w:tcPr>
            <w:tcW w:w="1418" w:type="dxa"/>
            <w:vAlign w:val="center"/>
          </w:tcPr>
          <w:p w14:paraId="12395435" w14:textId="5FDE6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1</w:t>
            </w:r>
          </w:p>
        </w:tc>
      </w:tr>
      <w:tr w:rsidR="00DD05AF" w:rsidRPr="006A0930" w14:paraId="31B26FB5" w14:textId="77777777" w:rsidTr="002E56F1">
        <w:trPr>
          <w:trHeight w:val="28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101457B2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TIA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77509D3" w14:textId="1A9E3EC6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001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44C96AC9" w14:textId="46A72586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83</w:t>
            </w:r>
          </w:p>
        </w:tc>
        <w:tc>
          <w:tcPr>
            <w:tcW w:w="426" w:type="dxa"/>
          </w:tcPr>
          <w:p w14:paraId="59EA86D7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7E128B57" w14:textId="4539EA9E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418" w:type="dxa"/>
            <w:vAlign w:val="center"/>
          </w:tcPr>
          <w:p w14:paraId="532F1B44" w14:textId="72341CC4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416</w:t>
            </w:r>
          </w:p>
        </w:tc>
      </w:tr>
      <w:tr w:rsidR="00DD05AF" w:rsidRPr="006A0930" w14:paraId="10DD9FCD" w14:textId="77777777" w:rsidTr="002E56F1">
        <w:trPr>
          <w:trHeight w:val="28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5742E40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M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751F0944" w14:textId="67F769AB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2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21A3465A" w14:textId="16B16A9F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  <w:tc>
          <w:tcPr>
            <w:tcW w:w="426" w:type="dxa"/>
          </w:tcPr>
          <w:p w14:paraId="63021A44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0FCEA4C5" w14:textId="1543BEF9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8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</w:t>
            </w:r>
          </w:p>
        </w:tc>
        <w:tc>
          <w:tcPr>
            <w:tcW w:w="1418" w:type="dxa"/>
            <w:vAlign w:val="center"/>
          </w:tcPr>
          <w:p w14:paraId="18C5283C" w14:textId="5440718E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D05AF" w:rsidRPr="006A0930" w14:paraId="5D8E3629" w14:textId="77777777" w:rsidTr="002E56F1">
        <w:trPr>
          <w:trHeight w:val="28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2148444E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6C712D17" w14:textId="095A3AC6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581BEBFD" w14:textId="7C7DAB03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593</w:t>
            </w:r>
          </w:p>
        </w:tc>
        <w:tc>
          <w:tcPr>
            <w:tcW w:w="426" w:type="dxa"/>
          </w:tcPr>
          <w:p w14:paraId="100AF8B2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42393016" w14:textId="62B68B4D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.23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vAlign w:val="center"/>
          </w:tcPr>
          <w:p w14:paraId="02A46ED7" w14:textId="47513338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</w:tr>
      <w:tr w:rsidR="00DD05AF" w:rsidRPr="006A0930" w14:paraId="5A46DCEE" w14:textId="77777777" w:rsidTr="002E56F1">
        <w:trPr>
          <w:trHeight w:val="28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33C0AD72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P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1CAAD22" w14:textId="44443342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155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3B3F9A79" w14:textId="7AA4B5F6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06</w:t>
            </w:r>
          </w:p>
        </w:tc>
        <w:tc>
          <w:tcPr>
            <w:tcW w:w="426" w:type="dxa"/>
          </w:tcPr>
          <w:p w14:paraId="0954FA43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215DF7D" w14:textId="0FF37179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5.0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418" w:type="dxa"/>
            <w:vAlign w:val="center"/>
          </w:tcPr>
          <w:p w14:paraId="2F1A0924" w14:textId="1126D4FF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9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6</w:t>
            </w:r>
          </w:p>
        </w:tc>
      </w:tr>
      <w:tr w:rsidR="00DD05AF" w:rsidRPr="006A0930" w14:paraId="0BAF8F67" w14:textId="77777777" w:rsidTr="002E56F1">
        <w:trPr>
          <w:trHeight w:val="28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B966A01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LS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046D9683" w14:textId="07AC23BC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-0.0207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153B2180" w14:textId="7A83E540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5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4</w:t>
            </w:r>
          </w:p>
        </w:tc>
        <w:tc>
          <w:tcPr>
            <w:tcW w:w="426" w:type="dxa"/>
          </w:tcPr>
          <w:p w14:paraId="6BEED241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880E44C" w14:textId="1C11A4DF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17.57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1418" w:type="dxa"/>
            <w:vAlign w:val="center"/>
          </w:tcPr>
          <w:p w14:paraId="104029E0" w14:textId="19C5F276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129</w:t>
            </w:r>
          </w:p>
        </w:tc>
      </w:tr>
      <w:tr w:rsidR="00DD05AF" w:rsidRPr="006A0930" w14:paraId="251D0693" w14:textId="77777777" w:rsidTr="002E56F1">
        <w:trPr>
          <w:trHeight w:val="280"/>
        </w:trPr>
        <w:tc>
          <w:tcPr>
            <w:tcW w:w="1271" w:type="dxa"/>
            <w:shd w:val="clear" w:color="auto" w:fill="auto"/>
            <w:noWrap/>
            <w:vAlign w:val="center"/>
            <w:hideMark/>
          </w:tcPr>
          <w:p w14:paraId="691D24E1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FTD</w:t>
            </w:r>
          </w:p>
        </w:tc>
        <w:tc>
          <w:tcPr>
            <w:tcW w:w="1559" w:type="dxa"/>
            <w:shd w:val="clear" w:color="auto" w:fill="auto"/>
            <w:noWrap/>
            <w:vAlign w:val="center"/>
            <w:hideMark/>
          </w:tcPr>
          <w:p w14:paraId="1E1CAA00" w14:textId="66F2185C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014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  <w:tc>
          <w:tcPr>
            <w:tcW w:w="1134" w:type="dxa"/>
            <w:shd w:val="clear" w:color="auto" w:fill="auto"/>
            <w:noWrap/>
            <w:vAlign w:val="center"/>
            <w:hideMark/>
          </w:tcPr>
          <w:p w14:paraId="79AA9373" w14:textId="03DBF02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89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</w:t>
            </w:r>
          </w:p>
        </w:tc>
        <w:tc>
          <w:tcPr>
            <w:tcW w:w="426" w:type="dxa"/>
          </w:tcPr>
          <w:p w14:paraId="0EE75BD0" w14:textId="77777777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  <w:hideMark/>
          </w:tcPr>
          <w:p w14:paraId="1FE7AB60" w14:textId="4405003F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.10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9</w:t>
            </w:r>
          </w:p>
        </w:tc>
        <w:tc>
          <w:tcPr>
            <w:tcW w:w="1418" w:type="dxa"/>
            <w:vAlign w:val="center"/>
          </w:tcPr>
          <w:p w14:paraId="119997C8" w14:textId="59F358B4" w:rsidR="00DD05AF" w:rsidRPr="006A0930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6A0930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0.21</w:t>
            </w:r>
            <w:r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</w:t>
            </w:r>
          </w:p>
        </w:tc>
      </w:tr>
      <w:tr w:rsidR="00DD05AF" w:rsidRPr="006A0930" w14:paraId="70E65E41" w14:textId="77777777" w:rsidTr="002E56F1">
        <w:trPr>
          <w:trHeight w:val="280"/>
        </w:trPr>
        <w:tc>
          <w:tcPr>
            <w:tcW w:w="1271" w:type="dxa"/>
            <w:shd w:val="clear" w:color="auto" w:fill="auto"/>
            <w:noWrap/>
            <w:vAlign w:val="center"/>
          </w:tcPr>
          <w:p w14:paraId="3D958DEA" w14:textId="77777777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2D721C5B" w14:textId="77777777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0DB69A71" w14:textId="77777777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</w:tcPr>
          <w:p w14:paraId="314F8A30" w14:textId="77777777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53752290" w14:textId="77777777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4FBBC0F5" w14:textId="77777777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05AF" w:rsidRPr="006A0930" w14:paraId="6C465AAF" w14:textId="77777777" w:rsidTr="002E56F1">
        <w:trPr>
          <w:trHeight w:val="280"/>
        </w:trPr>
        <w:tc>
          <w:tcPr>
            <w:tcW w:w="1271" w:type="dxa"/>
            <w:shd w:val="clear" w:color="auto" w:fill="auto"/>
            <w:noWrap/>
            <w:vAlign w:val="center"/>
          </w:tcPr>
          <w:p w14:paraId="0FE5082C" w14:textId="72BCF478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6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Addition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60773A47" w14:textId="77777777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59039BC5" w14:textId="77777777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426" w:type="dxa"/>
          </w:tcPr>
          <w:p w14:paraId="6515D9FB" w14:textId="77777777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7A7BB692" w14:textId="5CB9F5C1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8" w:type="dxa"/>
          </w:tcPr>
          <w:p w14:paraId="31ADCCAD" w14:textId="77777777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</w:tr>
      <w:tr w:rsidR="00DD05AF" w:rsidRPr="006A0930" w14:paraId="3230F4D6" w14:textId="77777777" w:rsidTr="002E56F1">
        <w:trPr>
          <w:trHeight w:val="280"/>
        </w:trPr>
        <w:tc>
          <w:tcPr>
            <w:tcW w:w="1271" w:type="dxa"/>
            <w:shd w:val="clear" w:color="auto" w:fill="auto"/>
            <w:noWrap/>
            <w:vAlign w:val="center"/>
          </w:tcPr>
          <w:p w14:paraId="34CCE63A" w14:textId="0A75CD5E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6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3-SNPs</w:t>
            </w:r>
          </w:p>
        </w:tc>
        <w:tc>
          <w:tcPr>
            <w:tcW w:w="1559" w:type="dxa"/>
            <w:shd w:val="clear" w:color="auto" w:fill="auto"/>
            <w:noWrap/>
            <w:vAlign w:val="center"/>
          </w:tcPr>
          <w:p w14:paraId="33A8FD43" w14:textId="3E8D0377" w:rsidR="00DD05AF" w:rsidRPr="002E56F1" w:rsidRDefault="002E56F1" w:rsidP="002E56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6F1">
              <w:rPr>
                <w:rFonts w:ascii="Times New Roman" w:eastAsia="等线" w:hAnsi="Times New Roman" w:cs="Times New Roman"/>
                <w:color w:val="000000"/>
                <w:sz w:val="22"/>
              </w:rPr>
              <w:t>0.0439</w:t>
            </w:r>
          </w:p>
        </w:tc>
        <w:tc>
          <w:tcPr>
            <w:tcW w:w="1134" w:type="dxa"/>
            <w:shd w:val="clear" w:color="auto" w:fill="auto"/>
            <w:noWrap/>
            <w:vAlign w:val="center"/>
          </w:tcPr>
          <w:p w14:paraId="7508C409" w14:textId="5048D1F6" w:rsidR="00DD05AF" w:rsidRPr="002E56F1" w:rsidRDefault="002E56F1" w:rsidP="002E56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6F1">
              <w:rPr>
                <w:rFonts w:ascii="Times New Roman" w:eastAsia="等线" w:hAnsi="Times New Roman" w:cs="Times New Roman"/>
                <w:color w:val="000000"/>
                <w:sz w:val="22"/>
              </w:rPr>
              <w:t>0.291</w:t>
            </w:r>
          </w:p>
        </w:tc>
        <w:tc>
          <w:tcPr>
            <w:tcW w:w="426" w:type="dxa"/>
          </w:tcPr>
          <w:p w14:paraId="65B8F6AE" w14:textId="77777777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shd w:val="clear" w:color="auto" w:fill="auto"/>
            <w:noWrap/>
            <w:vAlign w:val="center"/>
          </w:tcPr>
          <w:p w14:paraId="6C557F28" w14:textId="3D67A707" w:rsidR="00DD05AF" w:rsidRPr="002E56F1" w:rsidRDefault="002E56F1" w:rsidP="002E56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6F1">
              <w:rPr>
                <w:rFonts w:ascii="Times New Roman" w:eastAsia="等线" w:hAnsi="Times New Roman" w:cs="Times New Roman"/>
                <w:color w:val="000000"/>
                <w:sz w:val="22"/>
              </w:rPr>
              <w:t>4.125</w:t>
            </w:r>
          </w:p>
        </w:tc>
        <w:tc>
          <w:tcPr>
            <w:tcW w:w="1418" w:type="dxa"/>
          </w:tcPr>
          <w:p w14:paraId="3BAA2E87" w14:textId="39A9DCF4" w:rsidR="00DD05AF" w:rsidRPr="002E56F1" w:rsidRDefault="002E56F1" w:rsidP="002E56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6F1">
              <w:rPr>
                <w:rFonts w:ascii="Times New Roman" w:eastAsia="等线" w:hAnsi="Times New Roman" w:cs="Times New Roman"/>
                <w:color w:val="000000"/>
                <w:sz w:val="22"/>
              </w:rPr>
              <w:t>0.127</w:t>
            </w:r>
          </w:p>
        </w:tc>
      </w:tr>
      <w:tr w:rsidR="00DD05AF" w:rsidRPr="006A0930" w14:paraId="177D0CFF" w14:textId="77777777" w:rsidTr="002E56F1">
        <w:trPr>
          <w:trHeight w:val="280"/>
        </w:trPr>
        <w:tc>
          <w:tcPr>
            <w:tcW w:w="1271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630D224A" w14:textId="0B9DBAB2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  <w:r w:rsidRPr="002E56F1"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  <w:t>7-SNPs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09E95EE2" w14:textId="090CE819" w:rsidR="00DD05AF" w:rsidRPr="002E56F1" w:rsidRDefault="002E56F1" w:rsidP="002E56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6F1">
              <w:rPr>
                <w:rFonts w:ascii="Times New Roman" w:eastAsia="等线" w:hAnsi="Times New Roman" w:cs="Times New Roman"/>
                <w:color w:val="000000"/>
                <w:sz w:val="22"/>
              </w:rPr>
              <w:t>0.0117</w:t>
            </w:r>
          </w:p>
        </w:tc>
        <w:tc>
          <w:tcPr>
            <w:tcW w:w="113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58E9AA17" w14:textId="24CD24A7" w:rsidR="00DD05AF" w:rsidRPr="002E56F1" w:rsidRDefault="002E56F1" w:rsidP="002E56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6F1">
              <w:rPr>
                <w:rFonts w:ascii="Times New Roman" w:eastAsia="等线" w:hAnsi="Times New Roman" w:cs="Times New Roman"/>
                <w:color w:val="000000"/>
                <w:sz w:val="22"/>
              </w:rPr>
              <w:t>0.529</w:t>
            </w:r>
          </w:p>
        </w:tc>
        <w:tc>
          <w:tcPr>
            <w:tcW w:w="426" w:type="dxa"/>
            <w:tcBorders>
              <w:bottom w:val="single" w:sz="4" w:space="0" w:color="auto"/>
            </w:tcBorders>
          </w:tcPr>
          <w:p w14:paraId="363D97A0" w14:textId="77777777" w:rsidR="00DD05AF" w:rsidRPr="002E56F1" w:rsidRDefault="00DD05AF" w:rsidP="00DD05AF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kern w:val="0"/>
                <w:sz w:val="22"/>
              </w:rPr>
            </w:pPr>
          </w:p>
        </w:tc>
        <w:tc>
          <w:tcPr>
            <w:tcW w:w="1417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</w:tcPr>
          <w:p w14:paraId="172F11B8" w14:textId="2EE9090B" w:rsidR="00DD05AF" w:rsidRPr="002E56F1" w:rsidRDefault="002E56F1" w:rsidP="002E56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6F1">
              <w:rPr>
                <w:rFonts w:ascii="Times New Roman" w:eastAsia="等线" w:hAnsi="Times New Roman" w:cs="Times New Roman"/>
                <w:color w:val="000000"/>
                <w:sz w:val="22"/>
              </w:rPr>
              <w:t>8.193</w:t>
            </w:r>
          </w:p>
        </w:tc>
        <w:tc>
          <w:tcPr>
            <w:tcW w:w="1418" w:type="dxa"/>
            <w:tcBorders>
              <w:bottom w:val="single" w:sz="4" w:space="0" w:color="auto"/>
            </w:tcBorders>
          </w:tcPr>
          <w:p w14:paraId="2DB3924B" w14:textId="7BE0F5C4" w:rsidR="00DD05AF" w:rsidRPr="002E56F1" w:rsidRDefault="002E56F1" w:rsidP="002E56F1">
            <w:pPr>
              <w:widowControl/>
              <w:jc w:val="center"/>
              <w:rPr>
                <w:rFonts w:ascii="Times New Roman" w:eastAsia="等线" w:hAnsi="Times New Roman" w:cs="Times New Roman"/>
                <w:color w:val="000000"/>
                <w:sz w:val="22"/>
              </w:rPr>
            </w:pPr>
            <w:r w:rsidRPr="002E56F1">
              <w:rPr>
                <w:rFonts w:ascii="Times New Roman" w:eastAsia="等线" w:hAnsi="Times New Roman" w:cs="Times New Roman"/>
                <w:color w:val="000000"/>
                <w:sz w:val="22"/>
              </w:rPr>
              <w:t>0.224</w:t>
            </w:r>
          </w:p>
        </w:tc>
      </w:tr>
    </w:tbl>
    <w:p w14:paraId="12AF58A0" w14:textId="40227E44" w:rsidR="00FA2F92" w:rsidRPr="006A0930" w:rsidRDefault="006A0930">
      <w:pPr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IS: ischemic stroke, LAA: large artery atherosclerosis, CE: cardio-embolism, SAO: small artery occlusion, TIA: transient ischemic attack, MS: multiple sclerosis, AD: Alzheimer’s disease, PD: Parkinson’s disease, ALS: amyotrophic lateral sclerosis, FTD: frontotemporal dementia.</w:t>
      </w:r>
    </w:p>
    <w:p w14:paraId="5E42F2DA" w14:textId="77777777" w:rsidR="006A0930" w:rsidRPr="006A0930" w:rsidRDefault="006A0930">
      <w:pPr>
        <w:rPr>
          <w:rFonts w:ascii="Times New Roman" w:hAnsi="Times New Roman" w:cs="Times New Roman"/>
        </w:rPr>
      </w:pPr>
    </w:p>
    <w:sectPr w:rsidR="006A0930" w:rsidRPr="006A0930" w:rsidSect="00FA2F92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6D124AD7" w14:textId="77777777" w:rsidR="00761FE2" w:rsidRDefault="00761FE2" w:rsidP="00F919CF">
      <w:r>
        <w:separator/>
      </w:r>
    </w:p>
  </w:endnote>
  <w:endnote w:type="continuationSeparator" w:id="0">
    <w:p w14:paraId="0989893F" w14:textId="77777777" w:rsidR="00761FE2" w:rsidRDefault="00761FE2" w:rsidP="00F919CF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5289831A" w14:textId="77777777" w:rsidR="00761FE2" w:rsidRDefault="00761FE2" w:rsidP="00F919CF">
      <w:r>
        <w:separator/>
      </w:r>
    </w:p>
  </w:footnote>
  <w:footnote w:type="continuationSeparator" w:id="0">
    <w:p w14:paraId="7FA8A3FF" w14:textId="77777777" w:rsidR="00761FE2" w:rsidRDefault="00761FE2" w:rsidP="00F919CF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bordersDoNotSurroundHeader/>
  <w:bordersDoNotSurroundFooter/>
  <w:proofState w:spelling="clean" w:grammar="clean"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A2721"/>
    <w:rsid w:val="00106599"/>
    <w:rsid w:val="00161E0D"/>
    <w:rsid w:val="0024491E"/>
    <w:rsid w:val="002E56F1"/>
    <w:rsid w:val="00404C23"/>
    <w:rsid w:val="0053576F"/>
    <w:rsid w:val="00556DE3"/>
    <w:rsid w:val="00591014"/>
    <w:rsid w:val="005D24A7"/>
    <w:rsid w:val="00666760"/>
    <w:rsid w:val="006A0930"/>
    <w:rsid w:val="007223B3"/>
    <w:rsid w:val="00761FE2"/>
    <w:rsid w:val="00762415"/>
    <w:rsid w:val="008153AE"/>
    <w:rsid w:val="008801D5"/>
    <w:rsid w:val="0088260A"/>
    <w:rsid w:val="00940782"/>
    <w:rsid w:val="009A2721"/>
    <w:rsid w:val="00A319B3"/>
    <w:rsid w:val="00A416C7"/>
    <w:rsid w:val="00AA23BA"/>
    <w:rsid w:val="00AB6F28"/>
    <w:rsid w:val="00B17DAC"/>
    <w:rsid w:val="00B2530C"/>
    <w:rsid w:val="00B30066"/>
    <w:rsid w:val="00B32F7D"/>
    <w:rsid w:val="00BB64DA"/>
    <w:rsid w:val="00C03FE2"/>
    <w:rsid w:val="00C63918"/>
    <w:rsid w:val="00CA378B"/>
    <w:rsid w:val="00CD5B2E"/>
    <w:rsid w:val="00D0056A"/>
    <w:rsid w:val="00DD05AF"/>
    <w:rsid w:val="00F01022"/>
    <w:rsid w:val="00F134C5"/>
    <w:rsid w:val="00F249EF"/>
    <w:rsid w:val="00F3682C"/>
    <w:rsid w:val="00F52294"/>
    <w:rsid w:val="00F919CF"/>
    <w:rsid w:val="00FA2F9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04EEB11"/>
  <w15:chartTrackingRefBased/>
  <w15:docId w15:val="{10B8D77B-60F3-4EF8-A4DA-2A6A7EB8780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F919CF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F919CF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F919CF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F919CF"/>
    <w:rPr>
      <w:sz w:val="18"/>
      <w:szCs w:val="18"/>
    </w:rPr>
  </w:style>
  <w:style w:type="table" w:styleId="a7">
    <w:name w:val="Table Grid"/>
    <w:basedOn w:val="a1"/>
    <w:uiPriority w:val="39"/>
    <w:rsid w:val="00F919CF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059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235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3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618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760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74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9672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157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54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7803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8838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623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689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605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8803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887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1631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94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6793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82909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48929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86855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7882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34139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49609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8285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796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6614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70932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66222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62759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5519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31461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6982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16951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42333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81957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06855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0692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23940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13421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95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24317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9564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24769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8396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258250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4704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85478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23240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6793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2421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2329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8703518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952445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076916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8492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1223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39955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7366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0599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36031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8189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7389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3248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22420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2845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0265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66017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113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52008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72090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053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32737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1237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93887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19350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8024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0726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00575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58129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65840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92070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00387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96389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6133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0826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801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00552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62173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0350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012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70625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61184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0361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02397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30321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04258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74939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77810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9217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03757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034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16871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80422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24839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9820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33567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86415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85441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7532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58577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92515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01730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266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5918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6625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4442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93680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05301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997007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73000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8323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25188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0422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02524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85776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03102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89694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787003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31100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94281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409983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5F334DEE-6D12-41A9-BBF8-F31ECF73F4E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1</Characters>
  <Application>Microsoft Office Word</Application>
  <DocSecurity>0</DocSecurity>
  <Lines>6</Lines>
  <Paragraphs>1</Paragraphs>
  <ScaleCrop>false</ScaleCrop>
  <Company/>
  <LinksUpToDate>false</LinksUpToDate>
  <CharactersWithSpaces>8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柳伟仕 柳伟仕</dc:creator>
  <cp:keywords/>
  <dc:description/>
  <cp:lastModifiedBy>柳伟仕 柳伟仕</cp:lastModifiedBy>
  <cp:revision>4</cp:revision>
  <dcterms:created xsi:type="dcterms:W3CDTF">2020-11-22T15:47:00Z</dcterms:created>
  <dcterms:modified xsi:type="dcterms:W3CDTF">2020-12-30T12:55:00Z</dcterms:modified>
</cp:coreProperties>
</file>